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:  Prevalences of exclusive breast feeding, predominant breastfeeding, bottle-feeding and e</w:t>
      </w:r>
      <w:r>
        <w:rPr/>
        <w:t>arly initiation of breastfeeding by socio-economic, child and health service characteristics, Nigeria 2008</w:t>
      </w:r>
    </w:p>
    <w:tbl>
      <w:tblPr>
        <w:tblW w:w="11368" w:type="dxa"/>
        <w:jc w:val="left"/>
        <w:tblInd w:w="-28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13"/>
        <w:gridCol w:w="850"/>
        <w:gridCol w:w="1418"/>
        <w:gridCol w:w="709"/>
        <w:gridCol w:w="1417"/>
        <w:gridCol w:w="709"/>
        <w:gridCol w:w="1417"/>
        <w:gridCol w:w="709"/>
        <w:gridCol w:w="1418"/>
        <w:gridCol w:w="708"/>
      </w:tblGrid>
      <w:tr>
        <w:trPr>
          <w:trHeight w:val="23" w:hRule="atLeast"/>
        </w:trPr>
        <w:tc>
          <w:tcPr>
            <w:tcW w:w="2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Exclusive breastfeeding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Predominant breastfeeding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Bottle-feeding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Early initiation of breastfeeding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%[95% CI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%[95% CI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%[95% CI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% [95% CI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p</w:t>
            </w:r>
          </w:p>
        </w:tc>
      </w:tr>
      <w:tr>
        <w:trPr>
          <w:trHeight w:val="23" w:hRule="atLeast"/>
        </w:trPr>
        <w:tc>
          <w:tcPr>
            <w:tcW w:w="2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  <w:t xml:space="preserve">Socio-economic 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Work in the last 12 month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t work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9[9.8,14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.5[47.1,53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9[8.8,11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.1[31.7,36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Work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2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6[12.6,16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1[42.9,49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[11.0,13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0.0[38.0,42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Maternal edu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.4[5.6,9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5.9[52.2,59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4[3.8,5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.4[28.1,32.8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2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0[11.2,17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5.1[40.7,49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4[11.8,15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7[40.7,46.7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econdary and abo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2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1.0[18.1,24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8[36.2,43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.2[17.6,21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9[41.5,46.3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Father's educatio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edu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6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.8[4.9,9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5.6[51.8,59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.7[3.1,4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.3[27.7,32.9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rim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1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5[8.8,14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9.0[44.0,54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.5[10.8,14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1[36.2,42.2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Secondary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0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.7[17.1,22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2[38.8,45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[15.6,18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8[41.6,46.0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Mother's age 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-24 yea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1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.3[8.5,12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.6[46.7,54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2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4[10.1,12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3.8[31.6,36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-34 yea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3[13.9,19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9[43.8,50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6[10.5,12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8[37.8,41.8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-49 yea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7[8.9,15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6[41.9,51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7[8.3,11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4[35.7,41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Household wealth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Poore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7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.7[6.0,9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4.0[50.3,57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.9[5.1,6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2.8[30.3,35.4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Midd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6[14.0,19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8[40.5,47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3[12.1,14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1.8[39.5,44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Riche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1.9[17.8,26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1.6[36.1,47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.5[18.3,23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1[38.8,45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Geopolitical region 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rth Centr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1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1.6[17.2,26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.6[26.4,35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1[9.0,13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9.6[55.0,63.9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rth Ea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0[2.7,5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0.5[54.3,66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.8[5.5,8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3.8[20.2,27.8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rth We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.4[5.6,12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2.8[58.0,67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1[3.2,5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.6[27.6,33.7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outh Ea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1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9[11.1,19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3[36.1,48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.6[17.6,23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3[34.2,42.4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outh Wes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5[12.5,21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.2[23.1,33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.5[16.8,22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.2[45.1,55.3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South Sou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2.3[17.6,27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5[37.6,49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5[14.1,19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6.7[32.9,40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AU"/>
              </w:rPr>
              <w:t>Individu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Age of child (month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-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4[11.9,15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8.1[45.7,50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.3[13.7,17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1[34.9,39.4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817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-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4[12.0,15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4[36.0,40.9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-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.4[7.2,9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4[35.0,39.8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8-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8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.7[4.7,7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0[35.1,41.0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Birth ord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First-born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6[11.6,18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6[41.9,51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15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.8[13.9,17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.4[31.9,37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nd-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AU"/>
              </w:rPr>
              <w:t>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7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7[12.6,16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6[43.5,49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9[10.8,13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7[36.8,40.7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 or mor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3[9.1,13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.8[47.1,54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.7[6.7,8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1[35.8,40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Preceding birth interval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revious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4.6[11.6,18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5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6[41.9,51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.8[13.9,17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.4[31.9,37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24 month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6[8.4,15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6.5[41.0,52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7[9.9,13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6.5[33.7,39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4 month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6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4[11.7,15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8.9[46.2,51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7[8.8,10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8.9[37.0,40.9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AU"/>
              </w:rPr>
              <w:t xml:space="preserve">Health servic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Combined place and mode of delive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o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5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9[6.3,89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5.0[46.7,62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3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1[1.8,55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7[36.0,39.4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ealth facility with non-caesar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3.2[11.6,14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8.2[45.8,50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.9[10.0,11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9[36.2,39.6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Health facility with caesare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.0[16.2,41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5.1[30.0,61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.8[22.0,36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.5[18.4,34.3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>Type of delivery assista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Health professional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3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.6[16.7,22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6[38.9,46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8.3[16.7,20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 xml:space="preserve">      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9[41.5,46.3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Traditional birth assistant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2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.1[4.8,10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0.9[45.7,56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8.0[6.7,9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6.0[32.8,39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Other unskilled personne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2.9[10.4,15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7.8[43.9,51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[8.7,11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6.5[33.8,39.2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8[6.5,14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5.5[50.0,60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.1[3.1,5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0.4[27.0,34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Antenatal Clinic visits 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5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1[7.2,11.5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4.7[51.1,58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.0[5.2,6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5.1[32.7,37.5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-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2[8.0,15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3.1[37.5,48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1.9[9.8,14.3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6[35.7,43.6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eastAsia="en-AU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5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8.4[15.9,21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2.8[39.4,46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3[14.9,17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9[37.8,42.0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  <w:t xml:space="preserve">Timing of postnatal  (PNC) check-up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No PN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9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9.9[8.1,12.0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2.6[49.5,55.6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.9[6.1,7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.6[32.4,36.8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0-2 day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0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7.3[14.4,20.7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4.6[40.2,49.1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5.3[13.6,17.2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4.8[42.0,47.6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-6 day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6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3.2[17.0,30.9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7.6[30.2,45.8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0.4[16.8,24.4]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4.2[39.5,49.1]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3" w:hRule="atLeast"/>
        </w:trPr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7+ day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0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6.7[12.1,22.5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9.0[32.8,45.7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19.1[16.4,22.2]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34.0[30.4,37.7]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5:28:00Z</dcterms:created>
  <dc:creator>arvin labitad</dc:creator>
  <dc:description/>
  <cp:keywords/>
  <dc:language>en-US</dc:language>
  <cp:lastModifiedBy>arvin labitad</cp:lastModifiedBy>
  <dcterms:modified xsi:type="dcterms:W3CDTF">2015-03-06T15:29:00Z</dcterms:modified>
  <cp:revision>1</cp:revision>
  <dc:subject/>
  <dc:title/>
</cp:coreProperties>
</file>